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F56" w:rsidRPr="00E01F4F" w:rsidRDefault="00D90F56" w:rsidP="00D90F5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1</w:t>
      </w: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Table.</w:t>
      </w:r>
      <w:r w:rsidRPr="00E01F4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171E6">
        <w:rPr>
          <w:rFonts w:asciiTheme="majorBidi" w:hAnsiTheme="majorBidi" w:cstheme="majorBidi"/>
          <w:sz w:val="24"/>
          <w:szCs w:val="24"/>
        </w:rPr>
        <w:t>Characteristics of health facilities (HFs): Averages of population, altitude, travel time and travel distance. Min-Max values are in parentheses</w:t>
      </w:r>
    </w:p>
    <w:tbl>
      <w:tblPr>
        <w:tblStyle w:val="TableGridLight"/>
        <w:tblW w:w="9569" w:type="dxa"/>
        <w:jc w:val="center"/>
        <w:tblLook w:val="04A0" w:firstRow="1" w:lastRow="0" w:firstColumn="1" w:lastColumn="0" w:noHBand="0" w:noVBand="1"/>
      </w:tblPr>
      <w:tblGrid>
        <w:gridCol w:w="1838"/>
        <w:gridCol w:w="851"/>
        <w:gridCol w:w="1701"/>
        <w:gridCol w:w="1777"/>
        <w:gridCol w:w="1559"/>
        <w:gridCol w:w="1843"/>
      </w:tblGrid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1F4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vince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1F4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. HFs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1F4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pulation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1F4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titude (m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 w:rsidRPr="00E01F4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avel time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1F4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minutes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1F4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avel distance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1F4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m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Bougainville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7253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345, 19782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04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, 987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8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8, 69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520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06, 5192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East New Britain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0809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52, 30113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74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4, 1078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3, 68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68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2018, 5181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Manus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6048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967, 24580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80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8, 286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4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, 82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915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492, 5063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New Ireland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9186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812, 45426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09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, 321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7, 63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34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0, 4828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West New Britain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9015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91, 25029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28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6, 339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6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, 79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077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889, 5043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Central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7789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18, 26411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97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33, 2036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7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, 91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063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34, 5019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Gulf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7598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422, 22159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79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6, 1658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4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, 94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32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613, 5512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Milne Bay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7268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99, 20185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85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20, 1378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6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3, 80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35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0, 5683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National Capital District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8335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3680, 100617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85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7, 193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, 5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899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0, 2945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Northern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9840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441, 27860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68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54, 1273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6, 74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777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2274, 5308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Western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5824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846, 40697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13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6, 1832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4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, 72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533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247, 4906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E01F4F">
              <w:rPr>
                <w:rFonts w:asciiTheme="majorBidi" w:hAnsiTheme="majorBidi" w:cstheme="majorBidi"/>
                <w:color w:val="000000"/>
              </w:rPr>
              <w:t>Chimbu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7337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38, 50373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947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894, 2810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4, 117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040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29, 5232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lastRenderedPageBreak/>
              <w:t>Eastern Highlands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9573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378, 43677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830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371, 2334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5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, 86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818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761, 6086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E01F4F">
              <w:rPr>
                <w:rFonts w:asciiTheme="majorBidi" w:hAnsiTheme="majorBidi" w:cstheme="majorBidi"/>
                <w:color w:val="000000"/>
              </w:rPr>
              <w:t>Eng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5608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390, 68922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363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420, 2845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6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6, 77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01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54, 4655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Hela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9302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66, 62816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839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704, 2793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0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3, 58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004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845, 7312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E01F4F">
              <w:rPr>
                <w:rFonts w:asciiTheme="majorBidi" w:hAnsiTheme="majorBidi" w:cstheme="majorBidi"/>
                <w:color w:val="000000"/>
              </w:rPr>
              <w:t>Jiwak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5026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2074, 48221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566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2, 2290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9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8, 54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901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561, 4081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Southern Highlands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6220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595, 68162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668 (572, 2376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8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4, 80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353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65, 7608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Western Highlands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0690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295, 43506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977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721, 3032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0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, 88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2594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798, 4369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East Sepik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1026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68, 25260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99 (4, 455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5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, 92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368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0, 5397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Madang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1533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44, 35698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98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56, 2519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6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, 82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713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908, 7300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E01F4F">
              <w:rPr>
                <w:rFonts w:asciiTheme="majorBidi" w:hAnsiTheme="majorBidi" w:cstheme="majorBidi"/>
                <w:color w:val="000000"/>
              </w:rPr>
              <w:t>Morob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16138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28, 149606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818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80, 2046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6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1, 77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430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845, 5010)</w:t>
            </w:r>
          </w:p>
        </w:tc>
      </w:tr>
      <w:tr w:rsidR="00D90F56" w:rsidRPr="00E01F4F" w:rsidTr="00024694">
        <w:trPr>
          <w:trHeight w:val="220"/>
          <w:jc w:val="center"/>
        </w:trPr>
        <w:tc>
          <w:tcPr>
            <w:tcW w:w="1838" w:type="dxa"/>
            <w:noWrap/>
            <w:vAlign w:val="center"/>
            <w:hideMark/>
          </w:tcPr>
          <w:p w:rsidR="00D90F56" w:rsidRPr="00E01F4F" w:rsidRDefault="00D90F56" w:rsidP="0002469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West Sepik</w:t>
            </w:r>
          </w:p>
        </w:tc>
        <w:tc>
          <w:tcPr>
            <w:tcW w:w="85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9076</w:t>
            </w:r>
          </w:p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46, 61056)</w:t>
            </w:r>
          </w:p>
        </w:tc>
        <w:tc>
          <w:tcPr>
            <w:tcW w:w="1777" w:type="dxa"/>
            <w:vAlign w:val="center"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475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00, 1896)</w:t>
            </w:r>
          </w:p>
        </w:tc>
        <w:tc>
          <w:tcPr>
            <w:tcW w:w="1559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6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17, 93)</w:t>
            </w:r>
          </w:p>
        </w:tc>
        <w:tc>
          <w:tcPr>
            <w:tcW w:w="1843" w:type="dxa"/>
            <w:noWrap/>
            <w:vAlign w:val="center"/>
            <w:hideMark/>
          </w:tcPr>
          <w:p w:rsidR="00D90F56" w:rsidRPr="00E01F4F" w:rsidRDefault="00D90F56" w:rsidP="000246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3453</w:t>
            </w:r>
          </w:p>
          <w:p w:rsidR="00D90F56" w:rsidRPr="00E01F4F" w:rsidRDefault="00D90F56" w:rsidP="0002469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1F4F">
              <w:rPr>
                <w:rFonts w:asciiTheme="majorBidi" w:hAnsiTheme="majorBidi" w:cstheme="majorBidi"/>
                <w:color w:val="000000"/>
              </w:rPr>
              <w:t>(459, 6416)</w:t>
            </w:r>
          </w:p>
        </w:tc>
      </w:tr>
    </w:tbl>
    <w:p w:rsidR="00D90F56" w:rsidRPr="00E01F4F" w:rsidRDefault="00D90F56" w:rsidP="00D90F56">
      <w:pPr>
        <w:tabs>
          <w:tab w:val="center" w:pos="4680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90F56" w:rsidRPr="00E01F4F" w:rsidRDefault="00D90F56" w:rsidP="00D90F56">
      <w:pPr>
        <w:tabs>
          <w:tab w:val="center" w:pos="4680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200DE" w:rsidRPr="002939D9" w:rsidRDefault="000200DE">
      <w:pPr>
        <w:rPr>
          <w:rFonts w:cs="Arial"/>
        </w:rPr>
      </w:pPr>
      <w:bookmarkStart w:id="0" w:name="_GoBack"/>
      <w:bookmarkEnd w:id="0"/>
    </w:p>
    <w:sectPr w:rsidR="000200DE" w:rsidRPr="00293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F56"/>
    <w:rsid w:val="00010F66"/>
    <w:rsid w:val="000200DE"/>
    <w:rsid w:val="00020480"/>
    <w:rsid w:val="002939D9"/>
    <w:rsid w:val="003361D0"/>
    <w:rsid w:val="003753DA"/>
    <w:rsid w:val="00411C56"/>
    <w:rsid w:val="009A4C05"/>
    <w:rsid w:val="009B7C9A"/>
    <w:rsid w:val="00B44BF4"/>
    <w:rsid w:val="00D90F56"/>
    <w:rsid w:val="00E2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897A3FF-9EBC-4F36-9BB5-B3138079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F56"/>
    <w:pPr>
      <w:spacing w:after="200" w:line="276" w:lineRule="auto"/>
    </w:pPr>
    <w:rPr>
      <w:rFonts w:ascii="Arial" w:hAnsi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90F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8</Characters>
  <Application>Microsoft Office Word</Application>
  <DocSecurity>0</DocSecurity>
  <Lines>14</Lines>
  <Paragraphs>3</Paragraphs>
  <ScaleCrop>false</ScaleCrop>
  <Company>Swiss TPH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Seidahmed</dc:creator>
  <cp:keywords/>
  <dc:description/>
  <cp:lastModifiedBy>Osama Seidahmed</cp:lastModifiedBy>
  <cp:revision>1</cp:revision>
  <dcterms:created xsi:type="dcterms:W3CDTF">2022-10-27T13:46:00Z</dcterms:created>
  <dcterms:modified xsi:type="dcterms:W3CDTF">2022-10-27T13:46:00Z</dcterms:modified>
</cp:coreProperties>
</file>